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5B91" w:rsidRPr="005E5D39" w:rsidRDefault="00565B91" w:rsidP="00565B91">
      <w:pPr>
        <w:pStyle w:val="Caption"/>
        <w:keepNext/>
        <w:spacing w:after="0" w:line="480" w:lineRule="auto"/>
        <w:jc w:val="both"/>
        <w:rPr>
          <w:i w:val="0"/>
          <w:color w:val="auto"/>
        </w:rPr>
      </w:pPr>
      <w:r>
        <w:rPr>
          <w:b/>
          <w:i w:val="0"/>
          <w:color w:val="auto"/>
        </w:rPr>
        <w:t xml:space="preserve">Additional file 6: </w:t>
      </w:r>
      <w:r w:rsidRPr="005D2CD5">
        <w:rPr>
          <w:b/>
          <w:i w:val="0"/>
          <w:color w:val="auto"/>
        </w:rPr>
        <w:t xml:space="preserve">Table </w:t>
      </w:r>
      <w:r>
        <w:rPr>
          <w:b/>
          <w:i w:val="0"/>
          <w:color w:val="auto"/>
        </w:rPr>
        <w:t>S</w:t>
      </w:r>
      <w:r w:rsidRPr="005D2CD5">
        <w:rPr>
          <w:b/>
          <w:i w:val="0"/>
          <w:color w:val="auto"/>
        </w:rPr>
        <w:fldChar w:fldCharType="begin"/>
      </w:r>
      <w:r w:rsidRPr="005D2CD5">
        <w:rPr>
          <w:b/>
          <w:i w:val="0"/>
          <w:color w:val="auto"/>
        </w:rPr>
        <w:instrText xml:space="preserve"> SEQ Supplementar_Table \* ARABIC </w:instrText>
      </w:r>
      <w:r w:rsidRPr="005D2CD5">
        <w:rPr>
          <w:b/>
          <w:i w:val="0"/>
          <w:color w:val="auto"/>
        </w:rPr>
        <w:fldChar w:fldCharType="separate"/>
      </w:r>
      <w:r>
        <w:rPr>
          <w:b/>
          <w:i w:val="0"/>
          <w:noProof/>
          <w:color w:val="auto"/>
        </w:rPr>
        <w:t>1</w:t>
      </w:r>
      <w:r w:rsidRPr="005D2CD5">
        <w:rPr>
          <w:b/>
          <w:i w:val="0"/>
          <w:color w:val="auto"/>
        </w:rPr>
        <w:fldChar w:fldCharType="end"/>
      </w:r>
      <w:r w:rsidRPr="005D2CD5">
        <w:rPr>
          <w:b/>
          <w:i w:val="0"/>
          <w:color w:val="auto"/>
        </w:rPr>
        <w:t xml:space="preserve">. </w:t>
      </w:r>
      <w:r>
        <w:rPr>
          <w:b/>
          <w:i w:val="0"/>
          <w:color w:val="auto"/>
        </w:rPr>
        <w:t>Canonical p</w:t>
      </w:r>
      <w:r w:rsidRPr="00504884">
        <w:rPr>
          <w:b/>
          <w:i w:val="0"/>
          <w:color w:val="auto"/>
        </w:rPr>
        <w:t>athways a</w:t>
      </w:r>
      <w:r>
        <w:rPr>
          <w:b/>
          <w:i w:val="0"/>
          <w:color w:val="auto"/>
        </w:rPr>
        <w:t>nd functions enriched in Co CPC</w:t>
      </w:r>
      <w:r w:rsidRPr="00504884">
        <w:rPr>
          <w:b/>
          <w:i w:val="0"/>
          <w:color w:val="auto"/>
        </w:rPr>
        <w:t xml:space="preserve"> I vs </w:t>
      </w:r>
      <w:r>
        <w:rPr>
          <w:b/>
          <w:i w:val="0"/>
          <w:color w:val="auto"/>
        </w:rPr>
        <w:t xml:space="preserve">Co CPC CTL. </w:t>
      </w:r>
      <w:r>
        <w:rPr>
          <w:i w:val="0"/>
          <w:color w:val="auto"/>
        </w:rPr>
        <w:t xml:space="preserve"> –log (p-value</w:t>
      </w:r>
      <w:proofErr w:type="gramStart"/>
      <w:r>
        <w:rPr>
          <w:i w:val="0"/>
          <w:color w:val="auto"/>
        </w:rPr>
        <w:t>)≤</w:t>
      </w:r>
      <w:proofErr w:type="gramEnd"/>
      <w:r>
        <w:rPr>
          <w:i w:val="0"/>
          <w:color w:val="auto"/>
        </w:rPr>
        <w:t xml:space="preserve">1.3 were considered as </w:t>
      </w:r>
      <w:proofErr w:type="spellStart"/>
      <w:r>
        <w:rPr>
          <w:i w:val="0"/>
          <w:color w:val="auto"/>
        </w:rPr>
        <w:t>non significant</w:t>
      </w:r>
      <w:proofErr w:type="spellEnd"/>
      <w:r>
        <w:rPr>
          <w:i w:val="0"/>
          <w:color w:val="auto"/>
        </w:rPr>
        <w:t xml:space="preserve"> (</w:t>
      </w:r>
      <w:proofErr w:type="spellStart"/>
      <w:r>
        <w:rPr>
          <w:i w:val="0"/>
          <w:color w:val="auto"/>
        </w:rPr>
        <w:t>n.s</w:t>
      </w:r>
      <w:proofErr w:type="spellEnd"/>
      <w:r>
        <w:rPr>
          <w:i w:val="0"/>
          <w:color w:val="auto"/>
        </w:rPr>
        <w:t>.) (less than 95% confidence). Pathway/ function terms were only selected for analysis when –log (p-value) ratio between the two conditions ≥1.2.</w:t>
      </w:r>
    </w:p>
    <w:tbl>
      <w:tblPr>
        <w:tblW w:w="8924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8"/>
        <w:gridCol w:w="4228"/>
        <w:gridCol w:w="1617"/>
        <w:gridCol w:w="1231"/>
      </w:tblGrid>
      <w:tr w:rsidR="00565B91" w:rsidRPr="00033A94" w:rsidTr="00230628">
        <w:trPr>
          <w:trHeight w:val="315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4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4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33A9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-log (p-value) </w:t>
            </w:r>
          </w:p>
        </w:tc>
      </w:tr>
      <w:tr w:rsidR="00565B91" w:rsidRPr="00033A94" w:rsidTr="00230628">
        <w:trPr>
          <w:trHeight w:val="63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565B91" w:rsidRPr="00033A94" w:rsidRDefault="00565B91" w:rsidP="0023062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proofErr w:type="spellStart"/>
            <w:r w:rsidRPr="00033A94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Category</w:t>
            </w:r>
            <w:proofErr w:type="spellEnd"/>
          </w:p>
        </w:tc>
        <w:tc>
          <w:tcPr>
            <w:tcW w:w="4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565B91" w:rsidRPr="00033A94" w:rsidRDefault="00565B91" w:rsidP="0023062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033A94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 xml:space="preserve">Canonical </w:t>
            </w:r>
            <w:proofErr w:type="spellStart"/>
            <w:r w:rsidRPr="00033A94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Pathway</w:t>
            </w:r>
            <w:proofErr w:type="spellEnd"/>
            <w:r w:rsidRPr="00033A94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 xml:space="preserve">/ </w:t>
            </w:r>
            <w:proofErr w:type="spellStart"/>
            <w:r w:rsidRPr="00033A94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Function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565B91" w:rsidRPr="00033A94" w:rsidRDefault="00565B91" w:rsidP="0023062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noProof/>
                <w:sz w:val="18"/>
                <w:szCs w:val="18"/>
              </w:rPr>
              <w:drawing>
                <wp:anchor distT="0" distB="0" distL="114300" distR="114300" simplePos="0" relativeHeight="251659264" behindDoc="0" locked="0" layoutInCell="1" allowOverlap="1" wp14:anchorId="1BEFCB28" wp14:editId="59517773">
                  <wp:simplePos x="0" y="0"/>
                  <wp:positionH relativeFrom="column">
                    <wp:posOffset>240394</wp:posOffset>
                  </wp:positionH>
                  <wp:positionV relativeFrom="paragraph">
                    <wp:posOffset>37425</wp:posOffset>
                  </wp:positionV>
                  <wp:extent cx="1372935" cy="355276"/>
                  <wp:effectExtent l="19050" t="0" r="0" b="0"/>
                  <wp:wrapNone/>
                  <wp:docPr id="23" name="Picture 22" descr="table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able1.tif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2935" cy="35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Co CPC</w:t>
            </w:r>
            <w:r w:rsidRPr="00033A94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 xml:space="preserve"> CTL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565B91" w:rsidRPr="00033A94" w:rsidRDefault="00565B91" w:rsidP="00230628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Co CPC</w:t>
            </w:r>
            <w:r w:rsidRPr="00033A94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 xml:space="preserve"> i</w:t>
            </w:r>
          </w:p>
        </w:tc>
      </w:tr>
      <w:tr w:rsidR="00565B91" w:rsidRPr="00B31468" w:rsidTr="00230628">
        <w:trPr>
          <w:trHeight w:val="57"/>
        </w:trPr>
        <w:tc>
          <w:tcPr>
            <w:tcW w:w="1848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</w:tcPr>
          <w:p w:rsidR="00565B91" w:rsidRPr="00B31468" w:rsidRDefault="00565B91" w:rsidP="002306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"/>
                <w:szCs w:val="2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65B91" w:rsidRPr="00B31468" w:rsidRDefault="00565B91" w:rsidP="002306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65B91" w:rsidRPr="00B31468" w:rsidRDefault="00565B91" w:rsidP="002306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65B91" w:rsidRPr="00B31468" w:rsidRDefault="00565B91" w:rsidP="002306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</w:tr>
      <w:tr w:rsidR="00565B91" w:rsidRPr="00033A94" w:rsidTr="00230628">
        <w:trPr>
          <w:trHeight w:val="240"/>
        </w:trPr>
        <w:tc>
          <w:tcPr>
            <w:tcW w:w="1848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hideMark/>
          </w:tcPr>
          <w:p w:rsidR="00565B91" w:rsidRPr="00033A94" w:rsidRDefault="00565B91" w:rsidP="0023062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33A9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ell</w:t>
            </w:r>
            <w:proofErr w:type="spellEnd"/>
            <w:r w:rsidRPr="00033A9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33A9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roliferation</w:t>
            </w:r>
            <w:proofErr w:type="spellEnd"/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olecystokinin</w:t>
            </w:r>
            <w:proofErr w:type="spellEnd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strin-mediated</w:t>
            </w:r>
            <w:proofErr w:type="spellEnd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9</w:t>
            </w:r>
          </w:p>
        </w:tc>
      </w:tr>
      <w:tr w:rsidR="00565B91" w:rsidRPr="00033A94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565B91" w:rsidRPr="00033A94" w:rsidRDefault="00565B91" w:rsidP="0023062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GF 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</w:t>
            </w:r>
          </w:p>
        </w:tc>
      </w:tr>
      <w:tr w:rsidR="00565B91" w:rsidRPr="00033A94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565B91" w:rsidRPr="00033A94" w:rsidRDefault="00565B91" w:rsidP="0023062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nin-Angiotensin</w:t>
            </w:r>
            <w:proofErr w:type="spellEnd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</w:t>
            </w:r>
          </w:p>
        </w:tc>
      </w:tr>
      <w:tr w:rsidR="00565B91" w:rsidRPr="00033A94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565B91" w:rsidRPr="00033A94" w:rsidRDefault="00565B91" w:rsidP="0023062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RK5 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565B91" w:rsidRPr="00033A94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65B91" w:rsidRPr="00033A94" w:rsidRDefault="00565B91" w:rsidP="0023062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LT3 Signaling in Hematopoietic Progenitor Cells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</w:t>
            </w:r>
          </w:p>
        </w:tc>
      </w:tr>
      <w:tr w:rsidR="00565B91" w:rsidRPr="00B31468" w:rsidTr="00230628">
        <w:trPr>
          <w:trHeight w:val="57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</w:tcPr>
          <w:p w:rsidR="00565B91" w:rsidRPr="00B31468" w:rsidRDefault="00565B91" w:rsidP="002306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"/>
                <w:szCs w:val="2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65B91" w:rsidRPr="00B31468" w:rsidRDefault="00565B91" w:rsidP="002306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65B91" w:rsidRPr="00B31468" w:rsidRDefault="00565B91" w:rsidP="002306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65B91" w:rsidRPr="00B31468" w:rsidRDefault="00565B91" w:rsidP="002306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</w:tr>
      <w:tr w:rsidR="00565B91" w:rsidRPr="00033A94" w:rsidTr="00230628">
        <w:trPr>
          <w:trHeight w:val="240"/>
        </w:trPr>
        <w:tc>
          <w:tcPr>
            <w:tcW w:w="1848" w:type="dxa"/>
            <w:vMerge w:val="restart"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565B91" w:rsidRPr="00033A94" w:rsidRDefault="00565B91" w:rsidP="00230628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33A9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ytoskeleton</w:t>
            </w:r>
            <w:proofErr w:type="spellEnd"/>
            <w:r w:rsidRPr="00033A9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33A9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Orga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i</w:t>
            </w:r>
            <w:r w:rsidRPr="00033A9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zation</w:t>
            </w:r>
            <w:proofErr w:type="spellEnd"/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Q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uantity of actin stress fiber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</w:tr>
      <w:tr w:rsidR="00565B91" w:rsidRPr="00033A94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565B91" w:rsidRPr="00033A94" w:rsidRDefault="00565B91" w:rsidP="0023062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ntity</w:t>
            </w:r>
            <w:proofErr w:type="spellEnd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f</w:t>
            </w:r>
            <w:proofErr w:type="spellEnd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tin</w:t>
            </w:r>
            <w:proofErr w:type="spellEnd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laments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565B91" w:rsidRPr="00033A94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65B91" w:rsidRPr="00033A94" w:rsidRDefault="00565B91" w:rsidP="0023062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Q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antity</w:t>
            </w:r>
            <w:proofErr w:type="spellEnd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f</w:t>
            </w:r>
            <w:proofErr w:type="spellEnd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laments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8</w:t>
            </w:r>
          </w:p>
        </w:tc>
      </w:tr>
      <w:tr w:rsidR="00565B91" w:rsidRPr="00B31468" w:rsidTr="00230628">
        <w:trPr>
          <w:trHeight w:val="57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</w:tcPr>
          <w:p w:rsidR="00565B91" w:rsidRPr="00B31468" w:rsidRDefault="00565B91" w:rsidP="002306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422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65B91" w:rsidRPr="00B31468" w:rsidRDefault="00565B91" w:rsidP="002306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65B91" w:rsidRPr="00B31468" w:rsidRDefault="00565B91" w:rsidP="002306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65B91" w:rsidRPr="00B31468" w:rsidRDefault="00565B91" w:rsidP="002306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</w:tr>
      <w:tr w:rsidR="00565B91" w:rsidRPr="00033A94" w:rsidTr="00230628">
        <w:trPr>
          <w:trHeight w:val="240"/>
        </w:trPr>
        <w:tc>
          <w:tcPr>
            <w:tcW w:w="1848" w:type="dxa"/>
            <w:vMerge w:val="restart"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565B91" w:rsidRPr="00033A94" w:rsidRDefault="00565B91" w:rsidP="00230628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033A9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Maintenance of Cell Integrity / Cell Death</w:t>
            </w:r>
          </w:p>
        </w:tc>
        <w:tc>
          <w:tcPr>
            <w:tcW w:w="422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DNA Methylation and Transcriptional Repression Signaling</w:t>
            </w:r>
          </w:p>
        </w:tc>
        <w:tc>
          <w:tcPr>
            <w:tcW w:w="161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231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565B91" w:rsidRPr="00033A94" w:rsidTr="00230628">
        <w:trPr>
          <w:trHeight w:val="240"/>
        </w:trPr>
        <w:tc>
          <w:tcPr>
            <w:tcW w:w="18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65B91" w:rsidRPr="00033A94" w:rsidRDefault="00565B91" w:rsidP="0023062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ath</w:t>
            </w:r>
            <w:proofErr w:type="spellEnd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ceptor</w:t>
            </w:r>
            <w:proofErr w:type="spellEnd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</w:t>
            </w:r>
          </w:p>
        </w:tc>
      </w:tr>
      <w:tr w:rsidR="00565B91" w:rsidRPr="00033A94" w:rsidTr="00230628">
        <w:trPr>
          <w:trHeight w:val="240"/>
        </w:trPr>
        <w:tc>
          <w:tcPr>
            <w:tcW w:w="18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65B91" w:rsidRPr="00033A94" w:rsidRDefault="00565B91" w:rsidP="0023062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yc</w:t>
            </w:r>
            <w:proofErr w:type="spellEnd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diated</w:t>
            </w:r>
            <w:proofErr w:type="spellEnd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optosis</w:t>
            </w:r>
            <w:proofErr w:type="spellEnd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4</w:t>
            </w:r>
          </w:p>
        </w:tc>
      </w:tr>
      <w:tr w:rsidR="00565B91" w:rsidRPr="00033A94" w:rsidTr="00230628">
        <w:trPr>
          <w:trHeight w:val="240"/>
        </w:trPr>
        <w:tc>
          <w:tcPr>
            <w:tcW w:w="18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65B91" w:rsidRPr="00033A94" w:rsidRDefault="00565B91" w:rsidP="00230628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utophagy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</w:t>
            </w:r>
          </w:p>
        </w:tc>
      </w:tr>
      <w:tr w:rsidR="00565B91" w:rsidRPr="00B31468" w:rsidTr="00230628">
        <w:trPr>
          <w:trHeight w:val="57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</w:tcPr>
          <w:p w:rsidR="00565B91" w:rsidRPr="00B31468" w:rsidRDefault="00565B91" w:rsidP="002306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"/>
                <w:szCs w:val="2"/>
              </w:rPr>
            </w:pPr>
          </w:p>
        </w:tc>
        <w:tc>
          <w:tcPr>
            <w:tcW w:w="422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65B91" w:rsidRPr="00B31468" w:rsidRDefault="00565B91" w:rsidP="002306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65B91" w:rsidRPr="00B31468" w:rsidRDefault="00565B91" w:rsidP="002306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65B91" w:rsidRPr="00B31468" w:rsidRDefault="00565B91" w:rsidP="002306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</w:tr>
      <w:tr w:rsidR="00565B91" w:rsidRPr="00033A94" w:rsidTr="00230628">
        <w:trPr>
          <w:trHeight w:val="240"/>
        </w:trPr>
        <w:tc>
          <w:tcPr>
            <w:tcW w:w="1848" w:type="dxa"/>
            <w:vMerge w:val="restart"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33A9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Oxidative</w:t>
            </w:r>
            <w:proofErr w:type="spellEnd"/>
            <w:r w:rsidRPr="00033A9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Stress</w:t>
            </w:r>
          </w:p>
        </w:tc>
        <w:tc>
          <w:tcPr>
            <w:tcW w:w="422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ypoxia Signaling in the Cardiovascular System</w:t>
            </w:r>
          </w:p>
        </w:tc>
        <w:tc>
          <w:tcPr>
            <w:tcW w:w="161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231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565B91" w:rsidRPr="00033A94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peroxide</w:t>
            </w:r>
            <w:proofErr w:type="spellEnd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dicals</w:t>
            </w:r>
            <w:proofErr w:type="spellEnd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gradation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</w:t>
            </w:r>
          </w:p>
        </w:tc>
      </w:tr>
      <w:tr w:rsidR="00565B91" w:rsidRPr="00B31468" w:rsidTr="00230628">
        <w:trPr>
          <w:trHeight w:val="57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</w:tcPr>
          <w:p w:rsidR="00565B91" w:rsidRPr="00B31468" w:rsidRDefault="00565B91" w:rsidP="002306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"/>
                <w:szCs w:val="2"/>
              </w:rPr>
            </w:pPr>
          </w:p>
        </w:tc>
        <w:tc>
          <w:tcPr>
            <w:tcW w:w="422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65B91" w:rsidRPr="00B31468" w:rsidRDefault="00565B91" w:rsidP="002306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65B91" w:rsidRPr="00B31468" w:rsidRDefault="00565B91" w:rsidP="002306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65B91" w:rsidRPr="00B31468" w:rsidRDefault="00565B91" w:rsidP="002306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</w:tr>
      <w:tr w:rsidR="00565B91" w:rsidRPr="00033A94" w:rsidTr="00230628">
        <w:trPr>
          <w:trHeight w:val="240"/>
        </w:trPr>
        <w:tc>
          <w:tcPr>
            <w:tcW w:w="1848" w:type="dxa"/>
            <w:vMerge w:val="restart"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565B91" w:rsidRPr="00033A94" w:rsidRDefault="00565B91" w:rsidP="00230628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33A9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aracrine</w:t>
            </w:r>
            <w:proofErr w:type="spellEnd"/>
            <w:r w:rsidRPr="00033A9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33A9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ignaling</w:t>
            </w:r>
            <w:proofErr w:type="spellEnd"/>
            <w:r w:rsidRPr="00033A9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/ </w:t>
            </w:r>
            <w:proofErr w:type="spellStart"/>
            <w:r w:rsidRPr="00033A9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egeneration</w:t>
            </w:r>
            <w:proofErr w:type="spellEnd"/>
          </w:p>
        </w:tc>
        <w:tc>
          <w:tcPr>
            <w:tcW w:w="422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EGF 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61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231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565B91" w:rsidRPr="00033A94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fferentiation</w:t>
            </w:r>
            <w:proofErr w:type="spellEnd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f</w:t>
            </w:r>
            <w:proofErr w:type="spellEnd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lls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565B91" w:rsidRPr="00033A94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ncostatin</w:t>
            </w:r>
            <w:proofErr w:type="spellEnd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 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</w:tr>
      <w:tr w:rsidR="00565B91" w:rsidRPr="00033A94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asculogenesis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565B91" w:rsidRPr="00033A94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DGF 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4</w:t>
            </w:r>
          </w:p>
        </w:tc>
      </w:tr>
      <w:tr w:rsidR="00565B91" w:rsidRPr="00033A94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L-3 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7</w:t>
            </w:r>
          </w:p>
        </w:tc>
      </w:tr>
      <w:tr w:rsidR="00565B91" w:rsidRPr="00033A94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L-2 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3</w:t>
            </w:r>
          </w:p>
        </w:tc>
      </w:tr>
      <w:tr w:rsidR="00565B91" w:rsidRPr="00033A94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AK/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t</w:t>
            </w:r>
            <w:proofErr w:type="spellEnd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</w:t>
            </w:r>
          </w:p>
        </w:tc>
      </w:tr>
      <w:tr w:rsidR="00565B91" w:rsidRPr="00033A94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EDF 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</w:tr>
      <w:tr w:rsidR="00565B91" w:rsidRPr="00033A94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ole of JAK family kinases in IL-6-type Cytokine Signaling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</w:p>
        </w:tc>
      </w:tr>
      <w:tr w:rsidR="00565B91" w:rsidRPr="00033A94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L-1 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</w:t>
            </w:r>
          </w:p>
        </w:tc>
      </w:tr>
      <w:tr w:rsidR="00565B91" w:rsidRPr="00B31468" w:rsidTr="00230628">
        <w:trPr>
          <w:trHeight w:val="57"/>
        </w:trPr>
        <w:tc>
          <w:tcPr>
            <w:tcW w:w="1848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</w:tcPr>
          <w:p w:rsidR="00565B91" w:rsidRPr="00B31468" w:rsidRDefault="00565B91" w:rsidP="002306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"/>
                <w:szCs w:val="2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65B91" w:rsidRPr="00B31468" w:rsidRDefault="00565B91" w:rsidP="002306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65B91" w:rsidRPr="00B31468" w:rsidRDefault="00565B91" w:rsidP="002306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65B91" w:rsidRPr="00B31468" w:rsidRDefault="00565B91" w:rsidP="002306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</w:tr>
      <w:tr w:rsidR="00565B91" w:rsidRPr="00033A94" w:rsidTr="00230628">
        <w:trPr>
          <w:trHeight w:val="240"/>
        </w:trPr>
        <w:tc>
          <w:tcPr>
            <w:tcW w:w="1848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033A9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tress</w:t>
            </w:r>
            <w:proofErr w:type="gramEnd"/>
            <w:r w:rsidRPr="00033A9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Response</w:t>
            </w: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doplasmic</w:t>
            </w:r>
            <w:proofErr w:type="spellEnd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ticulum</w:t>
            </w:r>
            <w:proofErr w:type="spellEnd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ress</w:t>
            </w:r>
            <w:proofErr w:type="gramEnd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espons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</w:t>
            </w:r>
          </w:p>
        </w:tc>
      </w:tr>
      <w:tr w:rsidR="00565B91" w:rsidRPr="00033A94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ec 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nase</w:t>
            </w:r>
            <w:proofErr w:type="spellEnd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565B91" w:rsidRPr="00033A94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DGF 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4</w:t>
            </w:r>
          </w:p>
        </w:tc>
      </w:tr>
      <w:tr w:rsidR="00565B91" w:rsidRPr="00033A94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MPK 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</w:t>
            </w:r>
          </w:p>
        </w:tc>
      </w:tr>
      <w:tr w:rsidR="00565B91" w:rsidRPr="00033A94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ute</w:t>
            </w:r>
            <w:proofErr w:type="spellEnd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yeloid</w:t>
            </w:r>
            <w:proofErr w:type="spellEnd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ukemia</w:t>
            </w:r>
            <w:proofErr w:type="spellEnd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</w:t>
            </w:r>
          </w:p>
        </w:tc>
      </w:tr>
      <w:tr w:rsidR="00565B91" w:rsidRPr="00033A94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rticotropin</w:t>
            </w:r>
            <w:proofErr w:type="spellEnd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leasing</w:t>
            </w:r>
            <w:proofErr w:type="spellEnd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rmone</w:t>
            </w:r>
            <w:proofErr w:type="spellEnd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gnaling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</w:tr>
      <w:tr w:rsidR="00565B91" w:rsidRPr="00B31468" w:rsidTr="00230628">
        <w:trPr>
          <w:trHeight w:val="57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</w:tcPr>
          <w:p w:rsidR="00565B91" w:rsidRPr="00B31468" w:rsidRDefault="00565B91" w:rsidP="002306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"/>
                <w:szCs w:val="2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65B91" w:rsidRPr="00B31468" w:rsidRDefault="00565B91" w:rsidP="002306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565B91" w:rsidRPr="00B31468" w:rsidRDefault="00565B91" w:rsidP="002306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65B91" w:rsidRPr="00B31468" w:rsidRDefault="00565B91" w:rsidP="002306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"/>
                <w:szCs w:val="2"/>
              </w:rPr>
            </w:pPr>
          </w:p>
        </w:tc>
      </w:tr>
      <w:tr w:rsidR="00565B91" w:rsidRPr="00033A94" w:rsidTr="00230628">
        <w:trPr>
          <w:trHeight w:val="240"/>
        </w:trPr>
        <w:tc>
          <w:tcPr>
            <w:tcW w:w="1848" w:type="dxa"/>
            <w:vMerge w:val="restart"/>
            <w:tcBorders>
              <w:left w:val="single" w:sz="4" w:space="0" w:color="auto"/>
              <w:right w:val="nil"/>
            </w:tcBorders>
            <w:shd w:val="clear" w:color="000000" w:fill="FFFFFF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33A9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etabolism</w:t>
            </w:r>
            <w:proofErr w:type="spellEnd"/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utathione</w:t>
            </w:r>
            <w:proofErr w:type="spellEnd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dox</w:t>
            </w:r>
            <w:proofErr w:type="spellEnd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actions</w:t>
            </w:r>
            <w:proofErr w:type="spellEnd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</w:t>
            </w:r>
          </w:p>
        </w:tc>
      </w:tr>
      <w:tr w:rsidR="00565B91" w:rsidRPr="00033A94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utathione-mediated</w:t>
            </w:r>
            <w:proofErr w:type="spellEnd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toxification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565B91" w:rsidRPr="00033A94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ysteine</w:t>
            </w:r>
            <w:proofErr w:type="spellEnd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osynthesis</w:t>
            </w:r>
            <w:proofErr w:type="spellEnd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mocysteine</w:t>
            </w:r>
            <w:proofErr w:type="spellEnd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gradation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.s.</w:t>
            </w:r>
            <w:proofErr w:type="spellEnd"/>
            <w:proofErr w:type="gram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565B91" w:rsidRPr="00033A94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ysteine</w:t>
            </w:r>
            <w:proofErr w:type="spellEnd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osynthesis</w:t>
            </w:r>
            <w:proofErr w:type="spellEnd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II (</w:t>
            </w:r>
            <w:proofErr w:type="spellStart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mmalia</w:t>
            </w:r>
            <w:proofErr w:type="spellEnd"/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</w:t>
            </w:r>
          </w:p>
        </w:tc>
      </w:tr>
      <w:tr w:rsidR="00565B91" w:rsidRPr="00033A94" w:rsidTr="00230628">
        <w:trPr>
          <w:trHeight w:val="240"/>
        </w:trPr>
        <w:tc>
          <w:tcPr>
            <w:tcW w:w="18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ethionine Degradation I (to Homocysteine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5B91" w:rsidRPr="00033A94" w:rsidRDefault="00565B91" w:rsidP="00230628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  <w:r w:rsidRPr="00033A9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</w:t>
            </w:r>
          </w:p>
        </w:tc>
      </w:tr>
    </w:tbl>
    <w:p w:rsidR="00247304" w:rsidRDefault="00247304" w:rsidP="00565B91">
      <w:pPr>
        <w:pStyle w:val="Caption"/>
        <w:keepNext/>
        <w:spacing w:after="0" w:line="480" w:lineRule="auto"/>
        <w:jc w:val="both"/>
      </w:pPr>
      <w:bookmarkStart w:id="0" w:name="_GoBack"/>
      <w:bookmarkEnd w:id="0"/>
    </w:p>
    <w:sectPr w:rsidR="002473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B91"/>
    <w:rsid w:val="00247304"/>
    <w:rsid w:val="00565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AA78B0-C159-452A-BA91-D093A6EE1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5B91"/>
    <w:pPr>
      <w:spacing w:after="200" w:line="276" w:lineRule="auto"/>
    </w:pPr>
    <w:rPr>
      <w:rFonts w:eastAsiaTheme="minorEastAsia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65B91"/>
    <w:pPr>
      <w:spacing w:line="240" w:lineRule="auto"/>
    </w:pPr>
    <w:rPr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3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oão Sebastião</dc:creator>
  <cp:keywords/>
  <dc:description/>
  <cp:lastModifiedBy>Maria João Sebastião</cp:lastModifiedBy>
  <cp:revision>1</cp:revision>
  <dcterms:created xsi:type="dcterms:W3CDTF">2019-01-30T10:47:00Z</dcterms:created>
  <dcterms:modified xsi:type="dcterms:W3CDTF">2019-01-30T10:47:00Z</dcterms:modified>
</cp:coreProperties>
</file>